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24D9E" w14:textId="77777777" w:rsidR="00706BD9" w:rsidRPr="00706BD9" w:rsidRDefault="00706BD9" w:rsidP="00706BD9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06BD9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03951237" w14:textId="77777777" w:rsidR="00706BD9" w:rsidRPr="00706BD9" w:rsidRDefault="00706BD9" w:rsidP="00706B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516DDD" w14:textId="3A87B770" w:rsidR="00502F20" w:rsidRPr="00706BD9" w:rsidRDefault="00000000" w:rsidP="00706BD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706BD9">
        <w:rPr>
          <w:rFonts w:ascii="Times New Roman" w:hAnsi="Times New Roman" w:cs="Times New Roman"/>
          <w:b/>
          <w:sz w:val="28"/>
          <w:szCs w:val="28"/>
        </w:rPr>
        <w:t>Supplementary Methods</w:t>
      </w:r>
    </w:p>
    <w:p w14:paraId="3F37B897" w14:textId="77777777" w:rsidR="00706BD9" w:rsidRDefault="00706BD9" w:rsidP="00706B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BF0A700" w14:textId="1C4FDF56" w:rsidR="00502F20" w:rsidRPr="00706BD9" w:rsidRDefault="00000000" w:rsidP="00706B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b/>
          <w:sz w:val="24"/>
          <w:szCs w:val="24"/>
        </w:rPr>
        <w:t>Detailed Feature Engineering</w:t>
      </w:r>
    </w:p>
    <w:p w14:paraId="3A43A49C" w14:textId="76145A56" w:rsidR="00502F20" w:rsidRPr="00706BD9" w:rsidRDefault="00000000" w:rsidP="00706BD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sz w:val="24"/>
          <w:szCs w:val="24"/>
        </w:rPr>
        <w:t>The non-baseline assay matrix contained 24 cytokine-condition features spanning 3 cytokines across 8 non-baseline stimulation/adjuvant combinations</w:t>
      </w:r>
      <w:r w:rsidR="00706BD9">
        <w:rPr>
          <w:rFonts w:ascii="Times New Roman" w:hAnsi="Times New Roman" w:cs="Times New Roman"/>
          <w:sz w:val="24"/>
          <w:szCs w:val="24"/>
        </w:rPr>
        <w:t xml:space="preserve"> (</w:t>
      </w:r>
      <w:r w:rsidR="00706BD9" w:rsidRPr="00706BD9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706BD9">
        <w:rPr>
          <w:rFonts w:ascii="Times New Roman" w:hAnsi="Times New Roman" w:cs="Times New Roman"/>
          <w:sz w:val="24"/>
          <w:szCs w:val="24"/>
        </w:rPr>
        <w:t>)</w:t>
      </w:r>
      <w:r w:rsidRPr="00706BD9">
        <w:rPr>
          <w:rFonts w:ascii="Times New Roman" w:hAnsi="Times New Roman" w:cs="Times New Roman"/>
          <w:sz w:val="24"/>
          <w:szCs w:val="24"/>
        </w:rPr>
        <w:t>. The primary analysis used an 18-feature matched-stimulus matrix comprising induced responses measured under LPS, CD3/28, and PMA stimulation conditions, with or without the matched adjuvant. Adjuvant-only wells (IL-7 or GM-CSF without a primary stimulant) were excluded from the primary axis because they did not align with the primary stimulus-response hypothesis. Prespecified sensitivity analyses also considered the full 24-feature non-baseline matrix, a 9-feature no-adjuvant matrix, and a 3-feature baseline-only matrix.</w:t>
      </w:r>
    </w:p>
    <w:p w14:paraId="500EC6F1" w14:textId="77777777" w:rsidR="00502F20" w:rsidRPr="00706BD9" w:rsidRDefault="00000000" w:rsidP="00706BD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sz w:val="24"/>
          <w:szCs w:val="24"/>
        </w:rPr>
        <w:t>For each subject and cytokine, the median unstimulated value was subtracted from stimulated measurements to generate delta-induction features. These deltas were transformed using a signed log1p transformation to stabilize variance while preserving response directionality.</w:t>
      </w:r>
    </w:p>
    <w:p w14:paraId="61F2F652" w14:textId="77777777" w:rsidR="00502F20" w:rsidRPr="00706BD9" w:rsidRDefault="00000000" w:rsidP="00706BD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sz w:val="24"/>
          <w:szCs w:val="24"/>
        </w:rPr>
        <w:t>Features with greater than 30% missingness among patients were excluded. Remaining missing values were imputed using patient-only medians, and features were standardized using patient-derived means and standard deviations.</w:t>
      </w:r>
    </w:p>
    <w:p w14:paraId="40E0A1C6" w14:textId="77777777" w:rsidR="00502F20" w:rsidRPr="00706BD9" w:rsidRDefault="00502F20" w:rsidP="00706B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AAF7AF" w14:textId="77777777" w:rsidR="00502F20" w:rsidRPr="00706BD9" w:rsidRDefault="00000000" w:rsidP="00706B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b/>
          <w:sz w:val="24"/>
          <w:szCs w:val="24"/>
        </w:rPr>
        <w:t xml:space="preserve">Cross-Validated </w:t>
      </w:r>
      <w:r w:rsidRPr="00706BD9">
        <w:rPr>
          <w:rFonts w:ascii="Times New Roman" w:hAnsi="Times New Roman" w:cs="Times New Roman"/>
          <w:b/>
          <w:i/>
          <w:iCs/>
          <w:sz w:val="24"/>
          <w:szCs w:val="24"/>
        </w:rPr>
        <w:t>MiniResponder</w:t>
      </w:r>
      <w:r w:rsidRPr="00706BD9">
        <w:rPr>
          <w:rFonts w:ascii="Times New Roman" w:hAnsi="Times New Roman" w:cs="Times New Roman"/>
          <w:b/>
          <w:sz w:val="24"/>
          <w:szCs w:val="24"/>
        </w:rPr>
        <w:t xml:space="preserve"> Derivation</w:t>
      </w:r>
    </w:p>
    <w:p w14:paraId="2DECA461" w14:textId="77777777" w:rsidR="00502F20" w:rsidRPr="00706BD9" w:rsidRDefault="00000000" w:rsidP="00706BD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i/>
          <w:iCs/>
          <w:sz w:val="24"/>
          <w:szCs w:val="24"/>
        </w:rPr>
        <w:t>MiniResponder</w:t>
      </w:r>
      <w:r w:rsidRPr="00706BD9">
        <w:rPr>
          <w:rFonts w:ascii="Times New Roman" w:hAnsi="Times New Roman" w:cs="Times New Roman"/>
          <w:sz w:val="24"/>
          <w:szCs w:val="24"/>
        </w:rPr>
        <w:t xml:space="preserve"> was derived using a nested leave-one-out framework. For each held-out patient, preprocessing, one-component principal component analysis, and feature ranking were repeated using the training patients only. Features were ranked by the absolute Spearman correlation between each feature and the training-fold first principal component. A ridge-regression model was then fit using the 5 highest-ranked features and applied to the held-out patient to generate an out-of-fold </w:t>
      </w:r>
      <w:r w:rsidRPr="00706BD9">
        <w:rPr>
          <w:rFonts w:ascii="Times New Roman" w:hAnsi="Times New Roman" w:cs="Times New Roman"/>
          <w:i/>
          <w:iCs/>
          <w:sz w:val="24"/>
          <w:szCs w:val="24"/>
        </w:rPr>
        <w:t>MiniResponder</w:t>
      </w:r>
      <w:r w:rsidRPr="00706BD9">
        <w:rPr>
          <w:rFonts w:ascii="Times New Roman" w:hAnsi="Times New Roman" w:cs="Times New Roman"/>
          <w:sz w:val="24"/>
          <w:szCs w:val="24"/>
        </w:rPr>
        <w:t xml:space="preserve"> score.</w:t>
      </w:r>
    </w:p>
    <w:p w14:paraId="6A6AF2BB" w14:textId="77777777" w:rsidR="00502F20" w:rsidRPr="00706BD9" w:rsidRDefault="00000000" w:rsidP="00706BD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sz w:val="24"/>
          <w:szCs w:val="24"/>
        </w:rPr>
        <w:t>After cross-validation, a final 5-feature panel was assembled using the features most frequently selected across folds and was applied to all subjects for descriptive analyses and figure generation.</w:t>
      </w:r>
    </w:p>
    <w:p w14:paraId="23EED371" w14:textId="77777777" w:rsidR="00502F20" w:rsidRPr="00706BD9" w:rsidRDefault="00502F20" w:rsidP="00706B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3251EC" w14:textId="77777777" w:rsidR="00502F20" w:rsidRPr="00706BD9" w:rsidRDefault="00000000" w:rsidP="00706B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b/>
          <w:sz w:val="24"/>
          <w:szCs w:val="24"/>
        </w:rPr>
        <w:t>Axis Stability and Threshold Sensitivity</w:t>
      </w:r>
    </w:p>
    <w:p w14:paraId="517D833B" w14:textId="77777777" w:rsidR="00502F20" w:rsidRPr="00706BD9" w:rsidRDefault="00000000" w:rsidP="00706BD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sz w:val="24"/>
          <w:szCs w:val="24"/>
        </w:rPr>
        <w:t>Axis stability was summarized by bootstrap resampling of the patient-only primary matrix and by comparing alternative feature sets to the primary axis using Spearman rank correlation and dynamic-range preservation. For the exploratory low-response state, sensitivity analyses examined alternate control-based thresholds, including the 5th and 20th percentiles of controls, mean minus 1 standard deviation, and mean minus 1.5 standard deviations.</w:t>
      </w:r>
    </w:p>
    <w:p w14:paraId="572046A0" w14:textId="77777777" w:rsidR="00502F20" w:rsidRPr="00706BD9" w:rsidRDefault="00502F20" w:rsidP="00706B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4239F3" w14:textId="77777777" w:rsidR="00502F20" w:rsidRPr="00706BD9" w:rsidRDefault="00000000" w:rsidP="00706B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b/>
          <w:sz w:val="24"/>
          <w:szCs w:val="24"/>
        </w:rPr>
        <w:lastRenderedPageBreak/>
        <w:t>Detailed SOFA Endpoint Definitions</w:t>
      </w:r>
    </w:p>
    <w:p w14:paraId="63B5E03D" w14:textId="77777777" w:rsidR="00502F20" w:rsidRPr="00706BD9" w:rsidRDefault="00000000" w:rsidP="00706BD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sz w:val="24"/>
          <w:szCs w:val="24"/>
        </w:rPr>
        <w:t>The primary pilot SOFA endpoint was day 1 SOFA minus the mean SOFA across days 3, 5, 7, and 9. Secondary endpoints included the analogous day 15 mean change, available-case and last-observation-carried-forward versions of these endpoints, a day 1-to-day 9 SOFA slope, and binary achievement of a 1.4-point or greater SOFA improvement threshold.</w:t>
      </w:r>
    </w:p>
    <w:p w14:paraId="53687081" w14:textId="77777777" w:rsidR="00502F20" w:rsidRPr="00706BD9" w:rsidRDefault="00000000" w:rsidP="00706BD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6BD9">
        <w:rPr>
          <w:rFonts w:ascii="Times New Roman" w:hAnsi="Times New Roman" w:cs="Times New Roman"/>
          <w:sz w:val="24"/>
          <w:szCs w:val="24"/>
        </w:rPr>
        <w:t xml:space="preserve">Baseline-adjusted linear models were used for continuous SOFA-change endpoints, and baseline-adjusted logistic models were used for binary SOFA-improver endpoints, each including day 1 SOFA and </w:t>
      </w:r>
      <w:r w:rsidRPr="00706BD9">
        <w:rPr>
          <w:rFonts w:ascii="Times New Roman" w:hAnsi="Times New Roman" w:cs="Times New Roman"/>
          <w:i/>
          <w:iCs/>
          <w:sz w:val="24"/>
          <w:szCs w:val="24"/>
        </w:rPr>
        <w:t>MiniResponder</w:t>
      </w:r>
      <w:r w:rsidRPr="00706BD9">
        <w:rPr>
          <w:rFonts w:ascii="Times New Roman" w:hAnsi="Times New Roman" w:cs="Times New Roman"/>
          <w:sz w:val="24"/>
          <w:szCs w:val="24"/>
        </w:rPr>
        <w:t xml:space="preserve"> as predictors. Confidence intervals for the </w:t>
      </w:r>
      <w:r w:rsidRPr="00706BD9">
        <w:rPr>
          <w:rFonts w:ascii="Times New Roman" w:hAnsi="Times New Roman" w:cs="Times New Roman"/>
          <w:i/>
          <w:iCs/>
          <w:sz w:val="24"/>
          <w:szCs w:val="24"/>
        </w:rPr>
        <w:t>MiniResponder</w:t>
      </w:r>
      <w:r w:rsidRPr="00706BD9">
        <w:rPr>
          <w:rFonts w:ascii="Times New Roman" w:hAnsi="Times New Roman" w:cs="Times New Roman"/>
          <w:sz w:val="24"/>
          <w:szCs w:val="24"/>
        </w:rPr>
        <w:t xml:space="preserve"> term were estimated using percentile bootstrap resampling.</w:t>
      </w:r>
    </w:p>
    <w:sectPr w:rsidR="00502F20" w:rsidRPr="00706BD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18329920">
    <w:abstractNumId w:val="8"/>
  </w:num>
  <w:num w:numId="2" w16cid:durableId="359361262">
    <w:abstractNumId w:val="6"/>
  </w:num>
  <w:num w:numId="3" w16cid:durableId="1103722998">
    <w:abstractNumId w:val="5"/>
  </w:num>
  <w:num w:numId="4" w16cid:durableId="220017767">
    <w:abstractNumId w:val="4"/>
  </w:num>
  <w:num w:numId="5" w16cid:durableId="803083703">
    <w:abstractNumId w:val="7"/>
  </w:num>
  <w:num w:numId="6" w16cid:durableId="2064672271">
    <w:abstractNumId w:val="3"/>
  </w:num>
  <w:num w:numId="7" w16cid:durableId="2059234880">
    <w:abstractNumId w:val="2"/>
  </w:num>
  <w:num w:numId="8" w16cid:durableId="488596897">
    <w:abstractNumId w:val="1"/>
  </w:num>
  <w:num w:numId="9" w16cid:durableId="1925872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02F20"/>
    <w:rsid w:val="00706BD9"/>
    <w:rsid w:val="00AA1D8D"/>
    <w:rsid w:val="00B47730"/>
    <w:rsid w:val="00C278EA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AD8D7"/>
  <w14:defaultImageDpi w14:val="300"/>
  <w15:docId w15:val="{DA67B620-43CF-BB4D-8B12-EE0B92AE8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onavia, Anthony</cp:lastModifiedBy>
  <cp:revision>2</cp:revision>
  <dcterms:created xsi:type="dcterms:W3CDTF">2013-12-23T23:15:00Z</dcterms:created>
  <dcterms:modified xsi:type="dcterms:W3CDTF">2026-04-28T14:33:00Z</dcterms:modified>
  <cp:category/>
</cp:coreProperties>
</file>